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 Fluorescent eye marker combinatio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59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64"/>
        <w:gridCol w:w="1061"/>
        <w:gridCol w:w="1040"/>
        <w:gridCol w:w="1271"/>
        <w:gridCol w:w="1302"/>
        <w:gridCol w:w="1121"/>
      </w:tblGrid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F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GF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rang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dTomato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Plum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F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GF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rang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dTomat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Plum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+ = double transgenics can be distinguished from either single transgenic, - = single and double transgenics can not be distinguished, ND = not determin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21:50:00Z</dcterms:created>
  <dc:creator>Jonathan Cornett</dc:creator>
  <dc:description/>
  <cp:keywords/>
  <dc:language>en-US</dc:language>
  <cp:lastModifiedBy> </cp:lastModifiedBy>
  <dcterms:modified xsi:type="dcterms:W3CDTF">2011-09-15T13:29:00Z</dcterms:modified>
  <cp:revision>5</cp:revision>
  <dc:subject/>
  <dc:title>SUPPLEMENTARY FIGURE LEGENDS</dc:title>
</cp:coreProperties>
</file>